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44B8" w:rsidRPr="00EB44B8" w:rsidRDefault="00EB44B8" w:rsidP="00D135DC">
      <w:pPr>
        <w:pStyle w:val="MDPI62BackMatter"/>
        <w:spacing w:before="240"/>
        <w:ind w:left="0" w:firstLine="420"/>
        <w:jc w:val="center"/>
        <w:rPr>
          <w:rFonts w:ascii="Times New Roman" w:eastAsia="宋体" w:hAnsi="Times New Roman"/>
          <w:sz w:val="20"/>
          <w:lang w:eastAsia="zh-CN"/>
        </w:rPr>
      </w:pPr>
      <w:r w:rsidRPr="00EB44B8">
        <w:rPr>
          <w:rFonts w:ascii="Times New Roman" w:eastAsia="宋体" w:hAnsi="Times New Roman"/>
          <w:b/>
          <w:bCs/>
          <w:sz w:val="20"/>
          <w:lang w:eastAsia="zh-CN"/>
        </w:rPr>
        <w:t>Table S1</w:t>
      </w:r>
      <w:r w:rsidRPr="00EB44B8">
        <w:rPr>
          <w:rFonts w:ascii="Times New Roman" w:eastAsia="宋体" w:hAnsi="Times New Roman"/>
          <w:sz w:val="20"/>
          <w:lang w:eastAsia="zh-CN"/>
        </w:rPr>
        <w:t xml:space="preserve">. </w:t>
      </w:r>
      <w:r w:rsidR="00034954" w:rsidRPr="00034954">
        <w:rPr>
          <w:rFonts w:ascii="Times New Roman" w:eastAsia="宋体" w:hAnsi="Times New Roman"/>
          <w:sz w:val="20"/>
          <w:lang w:eastAsia="zh-CN"/>
        </w:rPr>
        <w:t>Statistics of splicing results</w:t>
      </w:r>
      <w:r w:rsidRPr="00EB44B8">
        <w:rPr>
          <w:rFonts w:ascii="Times New Roman" w:eastAsia="宋体" w:hAnsi="Times New Roman"/>
          <w:sz w:val="20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1874"/>
        <w:gridCol w:w="1874"/>
        <w:gridCol w:w="1872"/>
      </w:tblGrid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Statistics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ontig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ranscript</w:t>
            </w:r>
          </w:p>
        </w:tc>
        <w:tc>
          <w:tcPr>
            <w:tcW w:w="11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Unigene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otal Length (bp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272054542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27888619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167820823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Sequence Number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1086589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540495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39584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Max. Length (bp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1684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14000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14000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Mean Length (bp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250.37483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515.9829286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423.956970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N50 (bp)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254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703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447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61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N50 Sequence No.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246259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100682</w:t>
            </w:r>
          </w:p>
        </w:tc>
        <w:tc>
          <w:tcPr>
            <w:tcW w:w="11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83065</w:t>
            </w:r>
          </w:p>
        </w:tc>
      </w:tr>
    </w:tbl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A736B1" w:rsidRPr="00EB44B8" w:rsidRDefault="00A736B1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79870696"/>
      <w:r w:rsidRPr="00EB44B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EB44B8">
        <w:rPr>
          <w:rFonts w:ascii="Times New Roman" w:eastAsia="宋体" w:hAnsi="Times New Roman" w:cs="Times New Roman"/>
          <w:b/>
          <w:sz w:val="20"/>
          <w:szCs w:val="20"/>
          <w:lang w:eastAsia="zh-CN"/>
        </w:rPr>
        <w:t>S2</w:t>
      </w:r>
      <w:r w:rsidRPr="00EB44B8">
        <w:rPr>
          <w:rFonts w:ascii="Times New Roman" w:hAnsi="Times New Roman" w:cs="Times New Roman"/>
          <w:b/>
          <w:sz w:val="20"/>
          <w:szCs w:val="20"/>
        </w:rPr>
        <w:t>.</w:t>
      </w:r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Annotation of unique DEG</w:t>
      </w:r>
      <w:r w:rsidR="00B971CF">
        <w:rPr>
          <w:rFonts w:ascii="Times New Roman" w:eastAsia="宋体" w:hAnsi="Times New Roman" w:cs="Times New Roman"/>
          <w:sz w:val="20"/>
          <w:szCs w:val="20"/>
          <w:lang w:eastAsia="zh-CN"/>
        </w:rPr>
        <w:t>s</w:t>
      </w:r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related to heat stress in </w:t>
      </w:r>
      <w:r w:rsidRPr="00EB44B8">
        <w:rPr>
          <w:rFonts w:ascii="Times New Roman" w:hAnsi="Times New Roman" w:cs="Times New Roman"/>
          <w:i/>
          <w:sz w:val="20"/>
          <w:szCs w:val="20"/>
        </w:rPr>
        <w:t>C. lanuginose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6"/>
        <w:gridCol w:w="1683"/>
        <w:gridCol w:w="4477"/>
      </w:tblGrid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:rsidR="00EB44B8" w:rsidRPr="00EB44B8" w:rsidRDefault="00034954" w:rsidP="00034954">
            <w:pPr>
              <w:jc w:val="left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Gene</w:t>
            </w:r>
            <w:r w:rsidR="00EB44B8" w:rsidRPr="00EB44B8"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C</w:t>
            </w:r>
            <w:r w:rsidR="00EB44B8" w:rsidRPr="00EB44B8">
              <w:rPr>
                <w:rFonts w:ascii="Times New Roman" w:hAnsi="Times New Roman"/>
                <w:iCs/>
              </w:rPr>
              <w:t>ode</w:t>
            </w:r>
          </w:p>
        </w:tc>
        <w:tc>
          <w:tcPr>
            <w:tcW w:w="10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34954">
            <w:pPr>
              <w:jc w:val="left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>Gen</w:t>
            </w:r>
            <w:r w:rsidR="00034954">
              <w:rPr>
                <w:rFonts w:ascii="Times New Roman" w:hAnsi="Times New Roman" w:hint="eastAsia"/>
                <w:iCs/>
              </w:rPr>
              <w:t>B</w:t>
            </w:r>
            <w:r w:rsidRPr="00EB44B8">
              <w:rPr>
                <w:rFonts w:ascii="Times New Roman" w:hAnsi="Times New Roman"/>
                <w:iCs/>
              </w:rPr>
              <w:t>ank No.</w:t>
            </w:r>
          </w:p>
        </w:tc>
        <w:tc>
          <w:tcPr>
            <w:tcW w:w="26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>Descriptio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8500_g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635658982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BF/DREB1 transcription factor 1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10721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22431915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eat shock protein 90A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8998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52546120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ytochrome b6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6820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43222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ytochrome oxidase subunit I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75146_g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26787024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lcohol dehydrogenase groes domain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52743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13857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ldehyde dehydrogenase 5F1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77731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55088325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ldehyde reduct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6685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658309386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nthocyanidin reduct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8623_g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5597722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AC1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72261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71506369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arboxymethylenebutenolid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19533_g1, c183734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71505636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atal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11776_g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25551315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halcone isomer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8872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02844044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omponent of cytosolic 80S ribosome and 60S large subunit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9933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01187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gantea protein isoform 1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11018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675272222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lycosyltransfer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70656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73025883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Iridoid synth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3365_g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403406446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Leucoanthocyanidin reduct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0253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22336447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Lipid transfer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77280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6469139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Malate dehydrogen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6863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723158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ectinesterase 2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4624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30809512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lyphenol oxid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6866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71512632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tassium channel beta subunit 1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4326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256517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yridoxine biosynthesis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4617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9725558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SNF1 kinase complex anchoring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8590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26117816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Sucrose responsive element binding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7021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8193048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SUI1 prote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8155_g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13474921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etrahydroberberine oxidas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8695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926781046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hiamine biosynthetic enzym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10055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25828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hiazole biosynthetic enzyme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7138_g2, c179416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46215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hionin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3169_g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96668</w:t>
            </w:r>
          </w:p>
        </w:tc>
        <w:tc>
          <w:tcPr>
            <w:tcW w:w="2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hioredoxin superfamily protein isoform 1</w:t>
            </w:r>
          </w:p>
        </w:tc>
      </w:tr>
      <w:tr w:rsidR="00EB44B8" w:rsidRPr="00EB44B8" w:rsidTr="00034954">
        <w:trPr>
          <w:trHeight w:val="170"/>
          <w:jc w:val="center"/>
        </w:trPr>
        <w:tc>
          <w:tcPr>
            <w:tcW w:w="12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10101_g1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469474163</w:t>
            </w:r>
          </w:p>
        </w:tc>
        <w:tc>
          <w:tcPr>
            <w:tcW w:w="269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ransketolase</w:t>
            </w:r>
          </w:p>
        </w:tc>
      </w:tr>
    </w:tbl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A736B1" w:rsidRPr="00EB44B8" w:rsidRDefault="00A736B1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_Hlk79870706"/>
      <w:r w:rsidRPr="00EB44B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EB44B8">
        <w:rPr>
          <w:rFonts w:ascii="Times New Roman" w:eastAsia="宋体" w:hAnsi="Times New Roman" w:cs="Times New Roman"/>
          <w:b/>
          <w:sz w:val="20"/>
          <w:szCs w:val="20"/>
          <w:lang w:eastAsia="zh-CN"/>
        </w:rPr>
        <w:t>S3</w:t>
      </w:r>
      <w:r w:rsidRPr="00EB44B8">
        <w:rPr>
          <w:rFonts w:ascii="Times New Roman" w:hAnsi="Times New Roman" w:cs="Times New Roman"/>
          <w:b/>
          <w:sz w:val="20"/>
          <w:szCs w:val="20"/>
        </w:rPr>
        <w:t>.</w:t>
      </w:r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Annotation of unique DEG</w:t>
      </w:r>
      <w:r w:rsidR="00B971CF">
        <w:rPr>
          <w:rFonts w:ascii="Times New Roman" w:eastAsia="宋体" w:hAnsi="Times New Roman" w:cs="Times New Roman"/>
          <w:sz w:val="20"/>
          <w:szCs w:val="20"/>
          <w:lang w:eastAsia="zh-CN"/>
        </w:rPr>
        <w:t>s</w:t>
      </w:r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related to heat stress in</w:t>
      </w:r>
      <w:r w:rsidRPr="00EB44B8">
        <w:rPr>
          <w:rFonts w:ascii="Times New Roman" w:hAnsi="Times New Roman" w:cs="Times New Roman"/>
          <w:i/>
          <w:sz w:val="20"/>
          <w:szCs w:val="20"/>
        </w:rPr>
        <w:t xml:space="preserve"> C. </w:t>
      </w:r>
      <w:proofErr w:type="spellStart"/>
      <w:r w:rsidRPr="00EB44B8">
        <w:rPr>
          <w:rFonts w:ascii="Times New Roman" w:hAnsi="Times New Roman" w:cs="Times New Roman"/>
          <w:i/>
          <w:sz w:val="20"/>
          <w:szCs w:val="20"/>
        </w:rPr>
        <w:t>crassifolia</w:t>
      </w:r>
      <w:proofErr w:type="spellEnd"/>
      <w:r w:rsidRPr="00EB44B8">
        <w:rPr>
          <w:rFonts w:ascii="Times New Roman" w:hAnsi="Times New Roman" w:cs="Times New Roman"/>
          <w:i/>
          <w:sz w:val="20"/>
          <w:szCs w:val="20"/>
        </w:rPr>
        <w:t>.</w:t>
      </w:r>
      <w:bookmarkEnd w:id="1"/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2"/>
        <w:gridCol w:w="1351"/>
        <w:gridCol w:w="5043"/>
      </w:tblGrid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4B8" w:rsidRPr="00EB44B8" w:rsidRDefault="00034954" w:rsidP="00034954">
            <w:pPr>
              <w:jc w:val="left"/>
              <w:rPr>
                <w:rFonts w:ascii="Times New Roman" w:hAnsi="Times New Roman"/>
                <w:iCs/>
                <w:color w:val="auto"/>
              </w:rPr>
            </w:pPr>
            <w:r>
              <w:rPr>
                <w:rFonts w:ascii="Times New Roman" w:hAnsi="Times New Roman"/>
                <w:iCs/>
                <w:color w:val="auto"/>
              </w:rPr>
              <w:t>Gene</w:t>
            </w:r>
            <w:r>
              <w:rPr>
                <w:rFonts w:ascii="Times New Roman" w:hAnsi="Times New Roman" w:hint="eastAsia"/>
                <w:iCs/>
                <w:color w:val="auto"/>
              </w:rPr>
              <w:t xml:space="preserve"> C</w:t>
            </w:r>
            <w:r w:rsidR="00EB44B8" w:rsidRPr="00EB44B8">
              <w:rPr>
                <w:rFonts w:ascii="Times New Roman" w:hAnsi="Times New Roman"/>
                <w:iCs/>
                <w:color w:val="auto"/>
              </w:rPr>
              <w:t>ode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34954">
            <w:pPr>
              <w:jc w:val="left"/>
              <w:rPr>
                <w:rFonts w:ascii="Times New Roman" w:hAnsi="Times New Roman"/>
                <w:iCs/>
                <w:color w:val="auto"/>
              </w:rPr>
            </w:pPr>
            <w:r w:rsidRPr="00EB44B8">
              <w:rPr>
                <w:rFonts w:ascii="Times New Roman" w:hAnsi="Times New Roman"/>
                <w:iCs/>
                <w:color w:val="auto"/>
              </w:rPr>
              <w:t>Gen</w:t>
            </w:r>
            <w:r w:rsidR="00034954">
              <w:rPr>
                <w:rFonts w:ascii="Times New Roman" w:hAnsi="Times New Roman" w:hint="eastAsia"/>
                <w:iCs/>
                <w:color w:val="auto"/>
              </w:rPr>
              <w:t>B</w:t>
            </w:r>
            <w:r w:rsidRPr="00EB44B8">
              <w:rPr>
                <w:rFonts w:ascii="Times New Roman" w:hAnsi="Times New Roman"/>
                <w:iCs/>
                <w:color w:val="auto"/>
              </w:rPr>
              <w:t>ank No.</w:t>
            </w:r>
          </w:p>
        </w:tc>
        <w:tc>
          <w:tcPr>
            <w:tcW w:w="30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  <w:iCs/>
                <w:color w:val="auto"/>
              </w:rPr>
            </w:pPr>
            <w:r w:rsidRPr="00EB44B8">
              <w:rPr>
                <w:rFonts w:ascii="Times New Roman" w:hAnsi="Times New Roman"/>
                <w:iCs/>
                <w:color w:val="auto"/>
              </w:rPr>
              <w:t>Descriptio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2884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703100592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ABC transporter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186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703098266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Nitrate transporter 1.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83648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312201055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otassium uptake transporter 2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5956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26117878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Transcription factor APETALA2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8912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836634238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WRKY transcription factor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2857_g1, c194731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24908120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WRKY3 transcription factor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273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64861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Zinc finger protein 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10368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948299595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hotosystem II 44 kda protei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8712_g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944542068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hotosystem II protein D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2904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1032297090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sab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570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705619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Acetamidase/Formamidase family protein isoform 1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5322_g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2752774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Aldehyde dehydrogenase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82789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666546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Annexin 5 isoform 1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8184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429465362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ATP synthase subunit 1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3736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8530710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Ethylene receptor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4211_g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675272220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lycosyltransferase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8417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391349165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Histidine phosphotransfer protei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8671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118490068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Lipid transfer protein isoform 1.1 precursor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544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57815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Major facilitator superfamily protein isoform 2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04038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669586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ectate lyase family protein isoform 3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5659_g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336239287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hotosystem II CP47 chlorophyll apoprotei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10114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687719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olyol/monosaccharide transporter 5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8705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696196923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Proteinase inhibitor 1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0878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66190401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Sulfate transporter 3.3 family protei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658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741207319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UDP glucose: glycoprotein glucosyltransferase protei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1299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590588699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UGT protein isoform 2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21142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703121465</w:t>
            </w:r>
          </w:p>
        </w:tc>
        <w:tc>
          <w:tcPr>
            <w:tcW w:w="30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Xanthine dehydrogenase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115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c192732_g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gi|340396652</w:t>
            </w:r>
          </w:p>
        </w:tc>
        <w:tc>
          <w:tcPr>
            <w:tcW w:w="30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B44B8" w:rsidRPr="00EB44B8" w:rsidRDefault="00EB44B8" w:rsidP="00040A40">
            <w:pPr>
              <w:rPr>
                <w:rFonts w:ascii="Times New Roman" w:hAnsi="Times New Roman"/>
                <w:color w:val="auto"/>
              </w:rPr>
            </w:pPr>
            <w:r w:rsidRPr="00EB44B8">
              <w:rPr>
                <w:rFonts w:ascii="Times New Roman" w:hAnsi="Times New Roman"/>
                <w:color w:val="auto"/>
              </w:rPr>
              <w:t>Xyloglucan endotransglucosylase/hydrolase</w:t>
            </w:r>
          </w:p>
        </w:tc>
      </w:tr>
    </w:tbl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EB44B8" w:rsidRDefault="00EB44B8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A736B1" w:rsidRPr="00EB44B8" w:rsidRDefault="00A736B1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b/>
          <w:sz w:val="20"/>
          <w:lang w:eastAsia="zh-CN"/>
        </w:rPr>
      </w:pPr>
    </w:p>
    <w:p w:rsidR="00EB44B8" w:rsidRPr="00EB44B8" w:rsidRDefault="00EB44B8" w:rsidP="00EB44B8">
      <w:pPr>
        <w:rPr>
          <w:rFonts w:ascii="Times New Roman" w:hAnsi="Times New Roman"/>
        </w:rPr>
      </w:pPr>
    </w:p>
    <w:p w:rsidR="00EB44B8" w:rsidRPr="00EB44B8" w:rsidRDefault="00EB44B8" w:rsidP="00EB44B8">
      <w:pPr>
        <w:rPr>
          <w:rFonts w:ascii="Times New Roman" w:hAnsi="Times New Roman"/>
        </w:rPr>
      </w:pPr>
    </w:p>
    <w:p w:rsidR="00EB44B8" w:rsidRPr="00EB44B8" w:rsidRDefault="00EB44B8" w:rsidP="00EB44B8">
      <w:pPr>
        <w:pStyle w:val="MDPI41tablecaption"/>
        <w:ind w:left="0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79870723"/>
      <w:r w:rsidRPr="00EB44B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Pr="00EB44B8">
        <w:rPr>
          <w:rFonts w:ascii="Times New Roman" w:eastAsia="宋体" w:hAnsi="Times New Roman" w:cs="Times New Roman"/>
          <w:b/>
          <w:sz w:val="20"/>
          <w:szCs w:val="20"/>
          <w:lang w:eastAsia="zh-CN"/>
        </w:rPr>
        <w:t>S4</w:t>
      </w:r>
      <w:r w:rsidRPr="00EB44B8">
        <w:rPr>
          <w:rFonts w:ascii="Times New Roman" w:hAnsi="Times New Roman" w:cs="Times New Roman"/>
          <w:b/>
          <w:sz w:val="20"/>
          <w:szCs w:val="20"/>
        </w:rPr>
        <w:t>.</w:t>
      </w:r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bookmarkStart w:id="3" w:name="_GoBack"/>
      <w:bookmarkEnd w:id="3"/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>The Gen</w:t>
      </w:r>
      <w:r w:rsidR="00034954"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B</w:t>
      </w:r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ank number of the </w:t>
      </w:r>
      <w:proofErr w:type="spellStart"/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>unigenes</w:t>
      </w:r>
      <w:proofErr w:type="spellEnd"/>
      <w:r w:rsidRPr="00EB44B8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1351"/>
        <w:gridCol w:w="1351"/>
        <w:gridCol w:w="209"/>
        <w:gridCol w:w="1349"/>
        <w:gridCol w:w="1349"/>
        <w:gridCol w:w="1349"/>
      </w:tblGrid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2"/>
          <w:p w:rsidR="00EB44B8" w:rsidRPr="00EB44B8" w:rsidRDefault="00034954" w:rsidP="00034954">
            <w:pPr>
              <w:jc w:val="center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Gene</w:t>
            </w:r>
            <w:r w:rsidR="00EB44B8" w:rsidRPr="00EB44B8">
              <w:rPr>
                <w:rFonts w:ascii="Times New Roman" w:hAnsi="Times New Roman"/>
                <w:iCs/>
              </w:rPr>
              <w:t xml:space="preserve"> </w:t>
            </w:r>
            <w:r>
              <w:rPr>
                <w:rFonts w:ascii="Times New Roman" w:hAnsi="Times New Roman" w:hint="eastAsia"/>
                <w:iCs/>
              </w:rPr>
              <w:t>C</w:t>
            </w:r>
            <w:r w:rsidR="00EB44B8" w:rsidRPr="00EB44B8">
              <w:rPr>
                <w:rFonts w:ascii="Times New Roman" w:hAnsi="Times New Roman"/>
                <w:iCs/>
              </w:rPr>
              <w:t>ode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44B8" w:rsidRPr="00EB44B8" w:rsidRDefault="00EB44B8" w:rsidP="00034954">
            <w:pPr>
              <w:jc w:val="center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>Gen</w:t>
            </w:r>
            <w:r w:rsidR="00034954">
              <w:rPr>
                <w:rFonts w:ascii="Times New Roman" w:hAnsi="Times New Roman" w:hint="eastAsia"/>
                <w:iCs/>
              </w:rPr>
              <w:t>B</w:t>
            </w:r>
            <w:r w:rsidRPr="00EB44B8">
              <w:rPr>
                <w:rFonts w:ascii="Times New Roman" w:hAnsi="Times New Roman"/>
                <w:iCs/>
              </w:rPr>
              <w:t>ank No.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>Description</w:t>
            </w:r>
          </w:p>
        </w:tc>
        <w:tc>
          <w:tcPr>
            <w:tcW w:w="12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  <w:iCs/>
              </w:rPr>
            </w:pPr>
          </w:p>
        </w:tc>
        <w:tc>
          <w:tcPr>
            <w:tcW w:w="81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44B8" w:rsidRPr="00EB44B8" w:rsidRDefault="00EB44B8" w:rsidP="00034954">
            <w:pPr>
              <w:jc w:val="center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 xml:space="preserve">Gene </w:t>
            </w:r>
            <w:r w:rsidR="00034954">
              <w:rPr>
                <w:rFonts w:ascii="Times New Roman" w:hAnsi="Times New Roman" w:hint="eastAsia"/>
                <w:iCs/>
              </w:rPr>
              <w:t>C</w:t>
            </w:r>
            <w:r w:rsidRPr="00EB44B8">
              <w:rPr>
                <w:rFonts w:ascii="Times New Roman" w:hAnsi="Times New Roman"/>
                <w:iCs/>
              </w:rPr>
              <w:t>ode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4B8" w:rsidRPr="00EB44B8" w:rsidRDefault="00EB44B8" w:rsidP="00034954">
            <w:pPr>
              <w:jc w:val="center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>Gen</w:t>
            </w:r>
            <w:r w:rsidR="00034954">
              <w:rPr>
                <w:rFonts w:ascii="Times New Roman" w:hAnsi="Times New Roman" w:hint="eastAsia"/>
                <w:iCs/>
              </w:rPr>
              <w:t>B</w:t>
            </w:r>
            <w:r w:rsidRPr="00EB44B8">
              <w:rPr>
                <w:rFonts w:ascii="Times New Roman" w:hAnsi="Times New Roman"/>
                <w:iCs/>
              </w:rPr>
              <w:t>ank No.</w:t>
            </w:r>
          </w:p>
        </w:tc>
        <w:tc>
          <w:tcPr>
            <w:tcW w:w="8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  <w:iCs/>
              </w:rPr>
            </w:pPr>
            <w:r w:rsidRPr="00EB44B8">
              <w:rPr>
                <w:rFonts w:ascii="Times New Roman" w:hAnsi="Times New Roman"/>
                <w:iCs/>
              </w:rPr>
              <w:t>Description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8692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IF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02473348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3219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7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19965476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770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RF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2796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8534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15.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4905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586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SIL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59207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2936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25462326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5626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bHLH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00103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76964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17.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00912122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785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bHLH3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5744960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9407_g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18.1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15932728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0349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bHLH4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0772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1522_g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2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0363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6189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bHLH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19993189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0633_g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024052703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3571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bHLH1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3806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0771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26.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028972941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255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DREB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81932093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4924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7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02444682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2111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ERF1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826136607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6872_g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P8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031985647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6233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FA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47866670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2391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sHSP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74502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4434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FB2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73097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0656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ns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823165645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451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HSF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19372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6127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OX1B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8070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4555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JAZ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48076045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9528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SO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694437085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4139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MYB1R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19965160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0317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D 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8629828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8261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MYB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313474116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10145_g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D 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77128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829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MYC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25427201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8600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D 2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802640387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9598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IF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48280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9977_g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D 4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816206858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5225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TCP1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19965639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3256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D N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590688650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6794_g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25438803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4229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OD P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026036834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8702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1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25444177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8817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saH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19980139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9120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4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836634238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1077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saK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88668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0654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4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33546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200811_g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sbY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224110818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7717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16168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5016_g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SI-F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1026026065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5073_g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6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80894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87820_g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PSI-N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20046035</w:t>
            </w:r>
          </w:p>
        </w:tc>
      </w:tr>
      <w:tr w:rsidR="00EB44B8" w:rsidRPr="00EB44B8" w:rsidTr="00EB44B8">
        <w:trPr>
          <w:trHeight w:val="170"/>
          <w:jc w:val="center"/>
        </w:trPr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195444_g1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WRKY7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gi|719990708</w:t>
            </w:r>
          </w:p>
        </w:tc>
        <w:tc>
          <w:tcPr>
            <w:tcW w:w="12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EB44B8" w:rsidRPr="00EB44B8" w:rsidRDefault="00EB44B8" w:rsidP="00040A40">
            <w:pPr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B44B8" w:rsidRPr="00EB44B8" w:rsidRDefault="00EB44B8" w:rsidP="00040A40">
            <w:pPr>
              <w:jc w:val="left"/>
              <w:rPr>
                <w:rFonts w:ascii="Times New Roman" w:hAnsi="Times New Roman"/>
              </w:rPr>
            </w:pPr>
          </w:p>
        </w:tc>
      </w:tr>
    </w:tbl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A736B1" w:rsidRPr="00EB44B8" w:rsidRDefault="00A736B1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51figurecaption"/>
        <w:rPr>
          <w:rFonts w:ascii="Times New Roman" w:eastAsia="宋体" w:hAnsi="Times New Roman"/>
          <w:sz w:val="20"/>
          <w:lang w:eastAsia="zh-CN"/>
        </w:rPr>
      </w:pPr>
    </w:p>
    <w:p w:rsidR="00EB44B8" w:rsidRPr="00EB44B8" w:rsidRDefault="00EB44B8" w:rsidP="00EB44B8">
      <w:pPr>
        <w:pStyle w:val="MDPI62BackMatter"/>
        <w:spacing w:before="240"/>
        <w:ind w:left="0"/>
        <w:jc w:val="center"/>
        <w:rPr>
          <w:rFonts w:ascii="Times New Roman" w:eastAsia="宋体" w:hAnsi="Times New Roman"/>
          <w:sz w:val="20"/>
          <w:lang w:eastAsia="zh-CN"/>
        </w:rPr>
      </w:pPr>
      <w:bookmarkStart w:id="4" w:name="_Hlk79870755"/>
      <w:r w:rsidRPr="00EB44B8">
        <w:rPr>
          <w:rFonts w:ascii="Times New Roman" w:hAnsi="Times New Roman"/>
          <w:b/>
          <w:bCs/>
          <w:sz w:val="20"/>
        </w:rPr>
        <w:lastRenderedPageBreak/>
        <w:t>Table S</w:t>
      </w:r>
      <w:r w:rsidRPr="00EB44B8">
        <w:rPr>
          <w:rFonts w:ascii="Times New Roman" w:eastAsia="宋体" w:hAnsi="Times New Roman"/>
          <w:b/>
          <w:bCs/>
          <w:sz w:val="20"/>
          <w:lang w:eastAsia="zh-CN"/>
        </w:rPr>
        <w:t>5</w:t>
      </w:r>
      <w:r w:rsidRPr="00EB44B8">
        <w:rPr>
          <w:rFonts w:ascii="Times New Roman" w:hAnsi="Times New Roman"/>
          <w:sz w:val="20"/>
        </w:rPr>
        <w:t xml:space="preserve">. </w:t>
      </w:r>
      <w:r w:rsidR="00034954">
        <w:rPr>
          <w:rFonts w:ascii="Times New Roman" w:eastAsiaTheme="minorEastAsia" w:hAnsi="Times New Roman" w:hint="eastAsia"/>
          <w:sz w:val="20"/>
          <w:lang w:eastAsia="zh-CN"/>
        </w:rPr>
        <w:t>P</w:t>
      </w:r>
      <w:r w:rsidRPr="00EB44B8">
        <w:rPr>
          <w:rFonts w:ascii="Times New Roman" w:hAnsi="Times New Roman"/>
          <w:sz w:val="20"/>
          <w:lang w:eastAsia="zh-CN"/>
        </w:rPr>
        <w:t>rimer sequences for gene expression analysis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2125"/>
        <w:gridCol w:w="4761"/>
      </w:tblGrid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bookmarkEnd w:id="4"/>
          <w:p w:rsidR="002222FA" w:rsidRPr="00EB44B8" w:rsidRDefault="002222FA" w:rsidP="00034954">
            <w:pPr>
              <w:jc w:val="center"/>
              <w:rPr>
                <w:rFonts w:ascii="Times New Roman" w:hAnsi="Times New Roman"/>
                <w:iCs/>
                <w:color w:val="auto"/>
              </w:rPr>
            </w:pPr>
            <w:r w:rsidRPr="00EB44B8">
              <w:rPr>
                <w:rFonts w:ascii="Times New Roman" w:hAnsi="Times New Roman"/>
                <w:iCs/>
                <w:color w:val="auto"/>
              </w:rPr>
              <w:t>Gene code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222FA" w:rsidRPr="00EB44B8" w:rsidRDefault="002222FA" w:rsidP="00040A40">
            <w:pPr>
              <w:jc w:val="center"/>
              <w:rPr>
                <w:rFonts w:ascii="Times New Roman" w:hAnsi="Times New Roman"/>
                <w:iCs/>
                <w:color w:val="auto"/>
              </w:rPr>
            </w:pPr>
            <w:r>
              <w:rPr>
                <w:rFonts w:ascii="Times New Roman" w:hAnsi="Times New Roman"/>
                <w:iCs/>
                <w:color w:val="auto"/>
              </w:rPr>
              <w:t xml:space="preserve">Gene </w:t>
            </w:r>
            <w:r w:rsidR="00034954" w:rsidRPr="00685DD6">
              <w:rPr>
                <w:rFonts w:ascii="Times New Roman" w:hAnsi="Times New Roman"/>
                <w:iCs/>
              </w:rPr>
              <w:t>descri</w:t>
            </w:r>
            <w:r w:rsidR="00034954">
              <w:rPr>
                <w:rFonts w:ascii="Times New Roman" w:hAnsi="Times New Roman"/>
                <w:iCs/>
              </w:rPr>
              <w:t>ption</w:t>
            </w:r>
          </w:p>
        </w:tc>
        <w:tc>
          <w:tcPr>
            <w:tcW w:w="28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2FA" w:rsidRPr="00EB44B8" w:rsidRDefault="002222FA" w:rsidP="00040A40">
            <w:pPr>
              <w:jc w:val="center"/>
              <w:rPr>
                <w:rFonts w:ascii="Times New Roman" w:hAnsi="Times New Roman"/>
                <w:iCs/>
                <w:color w:val="auto"/>
              </w:rPr>
            </w:pPr>
            <w:r w:rsidRPr="00EB44B8">
              <w:rPr>
                <w:rFonts w:ascii="Times New Roman" w:hAnsi="Times New Roman"/>
                <w:iCs/>
                <w:color w:val="auto"/>
              </w:rPr>
              <w:t>Primer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040A40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GAPDH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G</w:t>
            </w:r>
            <w:r w:rsidRPr="00385E6F">
              <w:rPr>
                <w:rFonts w:ascii="Times New Roman" w:hAnsi="Times New Roman"/>
                <w:i/>
                <w:iCs/>
              </w:rPr>
              <w:t>APDH</w:t>
            </w:r>
          </w:p>
        </w:tc>
        <w:tc>
          <w:tcPr>
            <w:tcW w:w="2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222FA" w:rsidRPr="00EB44B8" w:rsidRDefault="002222FA" w:rsidP="00EB44B8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AACCCTGAGGAGATTCCA</w:t>
            </w:r>
          </w:p>
        </w:tc>
      </w:tr>
      <w:tr w:rsidR="002222FA" w:rsidRPr="00EB44B8" w:rsidTr="002222FA">
        <w:trPr>
          <w:trHeight w:val="142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040A40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GAPDH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222FA" w:rsidRPr="00EB44B8" w:rsidRDefault="002222FA" w:rsidP="00EB44B8">
            <w:pPr>
              <w:jc w:val="center"/>
              <w:rPr>
                <w:rFonts w:ascii="Times New Roman" w:hAnsi="Times New Roman"/>
              </w:rPr>
            </w:pPr>
            <w:r w:rsidRPr="00EB44B8">
              <w:rPr>
                <w:rFonts w:ascii="Times New Roman" w:hAnsi="Times New Roman"/>
              </w:rPr>
              <w:t>CACCACCCTTCAAGTGAGCA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040A40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92936_g1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P17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EB44B8">
            <w:pPr>
              <w:jc w:val="center"/>
              <w:rPr>
                <w:rFonts w:ascii="Times New Roman" w:hAnsi="Times New Roman"/>
              </w:rPr>
            </w:pPr>
            <w:r>
              <w:t>GGAGAAAGCACTGAAGAAGAA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92936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ACAACACACAAAACGACCAA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bookmarkStart w:id="5" w:name="OLE_LINK20"/>
            <w:r w:rsidRPr="00385E6F">
              <w:rPr>
                <w:rFonts w:ascii="Times New Roman" w:hAnsi="Times New Roman"/>
                <w:i/>
                <w:iCs/>
              </w:rPr>
              <w:t>c176964_g1</w:t>
            </w:r>
            <w:bookmarkEnd w:id="5"/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P17.8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AACAACGACCCCTTCTCC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76964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CCTCCACCTTCACTTCCTC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bookmarkStart w:id="6" w:name="OLE_LINK21"/>
            <w:r w:rsidRPr="00385E6F">
              <w:rPr>
                <w:rFonts w:ascii="Times New Roman" w:hAnsi="Times New Roman"/>
                <w:i/>
                <w:iCs/>
              </w:rPr>
              <w:t>c200771_g1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P26.5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CATCAAGGGAGAGCACAAG</w:t>
            </w:r>
          </w:p>
        </w:tc>
      </w:tr>
      <w:bookmarkEnd w:id="6"/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0771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AACACCATCTTTCATTTCG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bookmarkStart w:id="7" w:name="OLE_LINK22"/>
            <w:r w:rsidRPr="00385E6F">
              <w:rPr>
                <w:rFonts w:ascii="Times New Roman" w:hAnsi="Times New Roman"/>
                <w:i/>
                <w:iCs/>
              </w:rPr>
              <w:t>c204924_g1</w:t>
            </w:r>
            <w:bookmarkEnd w:id="7"/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P70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AGTTTCATTCAGTCGCTTCC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4924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CAATCTTCTCGCTTCCACTAC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99407_g2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P18.1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TCTCCATTCCTCTACCAACTTCAT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99407_g2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TTCCACCTTCACCTCTTCCTT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bookmarkStart w:id="8" w:name="OLE_LINK23"/>
            <w:r w:rsidRPr="00385E6F">
              <w:rPr>
                <w:rFonts w:ascii="Times New Roman" w:hAnsi="Times New Roman"/>
                <w:i/>
                <w:iCs/>
              </w:rPr>
              <w:t>c201522_g2</w:t>
            </w:r>
            <w:bookmarkEnd w:id="8"/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P20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GCATAGAGTGGAGCGTTCTTAC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1522_g2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TGATCTGGTCTGGTGACAACT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6233_g2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H</w:t>
            </w:r>
            <w:r w:rsidRPr="00385E6F">
              <w:rPr>
                <w:rFonts w:ascii="Times New Roman" w:hAnsi="Times New Roman"/>
                <w:i/>
                <w:iCs/>
              </w:rPr>
              <w:t>SFA2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AGGAGGGTGATGTTGTG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6233_g2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TGGGAAGAAGAGTGGTTGA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82557_g1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D</w:t>
            </w:r>
            <w:r w:rsidRPr="00385E6F">
              <w:rPr>
                <w:rFonts w:ascii="Times New Roman" w:hAnsi="Times New Roman"/>
                <w:i/>
                <w:iCs/>
              </w:rPr>
              <w:t>REB2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GTGCATGAAAGGAAAAGGA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82557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CAACCCATTTACCCCAAGT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94555_g1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J</w:t>
            </w:r>
            <w:r w:rsidRPr="00385E6F">
              <w:rPr>
                <w:rFonts w:ascii="Times New Roman" w:hAnsi="Times New Roman"/>
                <w:i/>
                <w:iCs/>
              </w:rPr>
              <w:t>AZ1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GGAGGAGAAGGTGAAGGA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194555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GGAGGAGAAGGTGAAGGAG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0317_g1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P</w:t>
            </w:r>
            <w:r w:rsidRPr="00385E6F">
              <w:rPr>
                <w:rFonts w:ascii="Times New Roman" w:hAnsi="Times New Roman"/>
                <w:i/>
                <w:iCs/>
              </w:rPr>
              <w:t>OD1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CTCATACATTGGGCTTTTCTC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00317_g1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CAACTACCTTCGGGCATT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10145_g2</w:t>
            </w:r>
            <w:r w:rsidR="00385E6F" w:rsidRPr="00385E6F">
              <w:rPr>
                <w:rFonts w:ascii="Times New Roman" w:hAnsi="Times New Roman"/>
                <w:iCs/>
              </w:rPr>
              <w:t>-F</w:t>
            </w:r>
          </w:p>
        </w:tc>
        <w:tc>
          <w:tcPr>
            <w:tcW w:w="127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222FA" w:rsidRPr="00385E6F" w:rsidRDefault="002222FA" w:rsidP="002222FA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 w:hint="eastAsia"/>
                <w:i/>
                <w:iCs/>
              </w:rPr>
              <w:t>P</w:t>
            </w:r>
            <w:r w:rsidRPr="00385E6F">
              <w:rPr>
                <w:rFonts w:ascii="Times New Roman" w:hAnsi="Times New Roman"/>
                <w:i/>
                <w:iCs/>
              </w:rPr>
              <w:t>OD3</w:t>
            </w:r>
          </w:p>
        </w:tc>
        <w:tc>
          <w:tcPr>
            <w:tcW w:w="2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TCCTCCACCAACAGAAAACT</w:t>
            </w:r>
          </w:p>
        </w:tc>
      </w:tr>
      <w:tr w:rsidR="002222FA" w:rsidRPr="00EB44B8" w:rsidTr="002222FA">
        <w:trPr>
          <w:trHeight w:val="170"/>
          <w:jc w:val="center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222FA" w:rsidRPr="00385E6F" w:rsidRDefault="002222FA" w:rsidP="002222FA">
            <w:pPr>
              <w:jc w:val="left"/>
              <w:rPr>
                <w:rFonts w:ascii="Times New Roman" w:hAnsi="Times New Roman"/>
                <w:i/>
                <w:iCs/>
              </w:rPr>
            </w:pPr>
            <w:r w:rsidRPr="00385E6F">
              <w:rPr>
                <w:rFonts w:ascii="Times New Roman" w:hAnsi="Times New Roman"/>
                <w:i/>
                <w:iCs/>
              </w:rPr>
              <w:t>c210145_g2</w:t>
            </w:r>
            <w:r w:rsidR="00385E6F" w:rsidRPr="00385E6F">
              <w:rPr>
                <w:rFonts w:ascii="Times New Roman" w:hAnsi="Times New Roman"/>
                <w:iCs/>
              </w:rPr>
              <w:t>-R</w:t>
            </w:r>
          </w:p>
        </w:tc>
        <w:tc>
          <w:tcPr>
            <w:tcW w:w="127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2222FA" w:rsidRPr="002222FA" w:rsidRDefault="002222FA" w:rsidP="002222F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222FA" w:rsidRPr="00EB44B8" w:rsidRDefault="002222FA" w:rsidP="002222FA">
            <w:pPr>
              <w:jc w:val="center"/>
              <w:rPr>
                <w:rFonts w:ascii="Times New Roman" w:hAnsi="Times New Roman"/>
              </w:rPr>
            </w:pPr>
            <w:r>
              <w:t>GGTCTACATCTCCATTCCCA</w:t>
            </w:r>
          </w:p>
        </w:tc>
      </w:tr>
    </w:tbl>
    <w:p w:rsidR="00252CB5" w:rsidRPr="00EB44B8" w:rsidRDefault="00252CB5" w:rsidP="00A736B1">
      <w:pPr>
        <w:rPr>
          <w:rFonts w:ascii="Times New Roman" w:hAnsi="Times New Roman"/>
        </w:rPr>
      </w:pPr>
    </w:p>
    <w:sectPr w:rsidR="00252CB5" w:rsidRPr="00EB44B8" w:rsidSect="00840A28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5E00" w:rsidRDefault="00445E00" w:rsidP="00DB2865">
      <w:r>
        <w:separator/>
      </w:r>
    </w:p>
  </w:endnote>
  <w:endnote w:type="continuationSeparator" w:id="0">
    <w:p w:rsidR="00445E00" w:rsidRDefault="00445E00" w:rsidP="00DB2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35368"/>
      <w:docPartObj>
        <w:docPartGallery w:val="Page Numbers (Bottom of Page)"/>
        <w:docPartUnique/>
      </w:docPartObj>
    </w:sdtPr>
    <w:sdtEndPr/>
    <w:sdtContent>
      <w:p w:rsidR="00040A40" w:rsidRDefault="00391778">
        <w:pPr>
          <w:pStyle w:val="a5"/>
          <w:jc w:val="right"/>
        </w:pPr>
        <w:r>
          <w:fldChar w:fldCharType="begin"/>
        </w:r>
        <w:r w:rsidR="00FD619C">
          <w:instrText xml:space="preserve"> PAGE   \* MERGEFORMAT </w:instrText>
        </w:r>
        <w:r>
          <w:fldChar w:fldCharType="separate"/>
        </w:r>
        <w:r w:rsidR="00034954" w:rsidRPr="00034954">
          <w:rPr>
            <w:lang w:val="zh-CN"/>
          </w:rPr>
          <w:t>5</w:t>
        </w:r>
        <w:r>
          <w:rPr>
            <w:lang w:val="zh-CN"/>
          </w:rPr>
          <w:fldChar w:fldCharType="end"/>
        </w:r>
      </w:p>
    </w:sdtContent>
  </w:sdt>
  <w:p w:rsidR="00040A40" w:rsidRDefault="00040A4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5E00" w:rsidRDefault="00445E00" w:rsidP="00DB2865">
      <w:r>
        <w:separator/>
      </w:r>
    </w:p>
  </w:footnote>
  <w:footnote w:type="continuationSeparator" w:id="0">
    <w:p w:rsidR="00445E00" w:rsidRDefault="00445E00" w:rsidP="00DB28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6170"/>
    <w:multiLevelType w:val="multilevel"/>
    <w:tmpl w:val="BF4C5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C54646"/>
    <w:multiLevelType w:val="multilevel"/>
    <w:tmpl w:val="746E0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5" w15:restartNumberingAfterBreak="0">
    <w:nsid w:val="65733B2D"/>
    <w:multiLevelType w:val="multilevel"/>
    <w:tmpl w:val="EE862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523CD9"/>
    <w:multiLevelType w:val="multilevel"/>
    <w:tmpl w:val="09DA2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B6389A"/>
    <w:multiLevelType w:val="multilevel"/>
    <w:tmpl w:val="410CB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2A1C4D"/>
    <w:multiLevelType w:val="multilevel"/>
    <w:tmpl w:val="D1E4B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7"/>
  </w:num>
  <w:num w:numId="5">
    <w:abstractNumId w:val="1"/>
  </w:num>
  <w:num w:numId="6">
    <w:abstractNumId w:val="8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50A7"/>
    <w:rsid w:val="00034954"/>
    <w:rsid w:val="00040A40"/>
    <w:rsid w:val="000431AA"/>
    <w:rsid w:val="000D12AF"/>
    <w:rsid w:val="000E769F"/>
    <w:rsid w:val="00153032"/>
    <w:rsid w:val="0016391C"/>
    <w:rsid w:val="00187DC0"/>
    <w:rsid w:val="002222FA"/>
    <w:rsid w:val="0023416C"/>
    <w:rsid w:val="00241BCE"/>
    <w:rsid w:val="00252CB5"/>
    <w:rsid w:val="00265DC4"/>
    <w:rsid w:val="002D113A"/>
    <w:rsid w:val="003072F7"/>
    <w:rsid w:val="00353923"/>
    <w:rsid w:val="00363BBF"/>
    <w:rsid w:val="00363DE0"/>
    <w:rsid w:val="00385E6F"/>
    <w:rsid w:val="00391778"/>
    <w:rsid w:val="003A594F"/>
    <w:rsid w:val="003C7C61"/>
    <w:rsid w:val="003E1C58"/>
    <w:rsid w:val="00440E10"/>
    <w:rsid w:val="00445E00"/>
    <w:rsid w:val="004E0187"/>
    <w:rsid w:val="00561586"/>
    <w:rsid w:val="005A0BE4"/>
    <w:rsid w:val="006216D0"/>
    <w:rsid w:val="006726B3"/>
    <w:rsid w:val="00693A27"/>
    <w:rsid w:val="006A203A"/>
    <w:rsid w:val="006F3399"/>
    <w:rsid w:val="00701F15"/>
    <w:rsid w:val="00750658"/>
    <w:rsid w:val="00795525"/>
    <w:rsid w:val="00796532"/>
    <w:rsid w:val="00840A28"/>
    <w:rsid w:val="0086205C"/>
    <w:rsid w:val="0086459A"/>
    <w:rsid w:val="008A49E4"/>
    <w:rsid w:val="009126FB"/>
    <w:rsid w:val="00912B57"/>
    <w:rsid w:val="00A311E0"/>
    <w:rsid w:val="00A736B1"/>
    <w:rsid w:val="00A84505"/>
    <w:rsid w:val="00AC2556"/>
    <w:rsid w:val="00B24E4B"/>
    <w:rsid w:val="00B72CFF"/>
    <w:rsid w:val="00B953A3"/>
    <w:rsid w:val="00B971CF"/>
    <w:rsid w:val="00BA0F46"/>
    <w:rsid w:val="00BC15BB"/>
    <w:rsid w:val="00BD13D0"/>
    <w:rsid w:val="00C132E4"/>
    <w:rsid w:val="00C84E36"/>
    <w:rsid w:val="00C873F8"/>
    <w:rsid w:val="00C907D5"/>
    <w:rsid w:val="00CA43CD"/>
    <w:rsid w:val="00D135DC"/>
    <w:rsid w:val="00D550A7"/>
    <w:rsid w:val="00D97EF6"/>
    <w:rsid w:val="00DB2865"/>
    <w:rsid w:val="00DD3AAE"/>
    <w:rsid w:val="00E07C88"/>
    <w:rsid w:val="00E672A1"/>
    <w:rsid w:val="00E71068"/>
    <w:rsid w:val="00EB44B8"/>
    <w:rsid w:val="00EE572F"/>
    <w:rsid w:val="00F433A2"/>
    <w:rsid w:val="00F53570"/>
    <w:rsid w:val="00F556E5"/>
    <w:rsid w:val="00FA1E64"/>
    <w:rsid w:val="00FD619C"/>
    <w:rsid w:val="00FE66E5"/>
    <w:rsid w:val="00FF5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403EAB"/>
  <w15:docId w15:val="{AFE9EDF6-C883-4A69-8672-F76EF23C6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4B8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2">
    <w:name w:val="heading 2"/>
    <w:basedOn w:val="a"/>
    <w:link w:val="20"/>
    <w:uiPriority w:val="9"/>
    <w:qFormat/>
    <w:rsid w:val="00DB2865"/>
    <w:pPr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rsid w:val="00DB2865"/>
    <w:pPr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sz w:val="27"/>
      <w:szCs w:val="27"/>
    </w:rPr>
  </w:style>
  <w:style w:type="paragraph" w:styleId="4">
    <w:name w:val="heading 4"/>
    <w:basedOn w:val="a"/>
    <w:link w:val="40"/>
    <w:uiPriority w:val="9"/>
    <w:qFormat/>
    <w:rsid w:val="00DB2865"/>
    <w:pPr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28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2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286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DB2865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DB286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0">
    <w:name w:val="标题 4 字符"/>
    <w:basedOn w:val="a0"/>
    <w:link w:val="4"/>
    <w:uiPriority w:val="9"/>
    <w:rsid w:val="00DB2865"/>
    <w:rPr>
      <w:rFonts w:ascii="宋体" w:eastAsia="宋体" w:hAnsi="宋体" w:cs="宋体"/>
      <w:b/>
      <w:bCs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rsid w:val="00DB2865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character" w:styleId="a8">
    <w:name w:val="Strong"/>
    <w:basedOn w:val="a0"/>
    <w:uiPriority w:val="22"/>
    <w:qFormat/>
    <w:rsid w:val="00DB2865"/>
    <w:rPr>
      <w:b/>
      <w:bCs/>
    </w:rPr>
  </w:style>
  <w:style w:type="character" w:styleId="a9">
    <w:name w:val="Hyperlink"/>
    <w:basedOn w:val="a0"/>
    <w:uiPriority w:val="99"/>
    <w:semiHidden/>
    <w:unhideWhenUsed/>
    <w:rsid w:val="00DB2865"/>
    <w:rPr>
      <w:color w:val="0000FF"/>
      <w:u w:val="single"/>
    </w:rPr>
  </w:style>
  <w:style w:type="character" w:styleId="aa">
    <w:name w:val="Emphasis"/>
    <w:basedOn w:val="a0"/>
    <w:uiPriority w:val="20"/>
    <w:qFormat/>
    <w:rsid w:val="00DB2865"/>
    <w:rPr>
      <w:i/>
      <w:iCs/>
    </w:rPr>
  </w:style>
  <w:style w:type="paragraph" w:customStyle="1" w:styleId="MDPI16affiliation">
    <w:name w:val="MDPI_1.6_affiliation"/>
    <w:qFormat/>
    <w:rsid w:val="00840A28"/>
    <w:pPr>
      <w:widowControl/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ab">
    <w:name w:val="line number"/>
    <w:basedOn w:val="a0"/>
    <w:uiPriority w:val="99"/>
    <w:semiHidden/>
    <w:unhideWhenUsed/>
    <w:rsid w:val="00840A28"/>
  </w:style>
  <w:style w:type="paragraph" w:customStyle="1" w:styleId="MDPI17abstract">
    <w:name w:val="MDPI_1.7_abstract"/>
    <w:next w:val="a"/>
    <w:qFormat/>
    <w:rsid w:val="006216D0"/>
    <w:pPr>
      <w:widowControl/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31text">
    <w:name w:val="MDPI_3.1_text"/>
    <w:qFormat/>
    <w:rsid w:val="00A311E0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A311E0"/>
    <w:pPr>
      <w:widowControl/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311E0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A311E0"/>
    <w:pPr>
      <w:widowControl/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311E0"/>
    <w:pPr>
      <w:widowControl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A311E0"/>
    <w:pPr>
      <w:widowControl/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c">
    <w:name w:val="Balloon Text"/>
    <w:basedOn w:val="a"/>
    <w:link w:val="ad"/>
    <w:uiPriority w:val="99"/>
    <w:semiHidden/>
    <w:unhideWhenUsed/>
    <w:rsid w:val="00A311E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311E0"/>
    <w:rPr>
      <w:sz w:val="18"/>
      <w:szCs w:val="18"/>
    </w:rPr>
  </w:style>
  <w:style w:type="paragraph" w:customStyle="1" w:styleId="MDPI62BackMatter">
    <w:name w:val="MDPI_6.2_BackMatter"/>
    <w:qFormat/>
    <w:rsid w:val="00EE572F"/>
    <w:pPr>
      <w:widowControl/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References">
    <w:name w:val="MDPI_7.1_References"/>
    <w:qFormat/>
    <w:rsid w:val="00B953A3"/>
    <w:pPr>
      <w:widowControl/>
      <w:numPr>
        <w:numId w:val="8"/>
      </w:numPr>
      <w:adjustRightInd w:val="0"/>
      <w:snapToGrid w:val="0"/>
      <w:spacing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37itemize">
    <w:name w:val="MDPI_3.7_itemize"/>
    <w:qFormat/>
    <w:rsid w:val="00EB44B8"/>
    <w:pPr>
      <w:widowControl/>
      <w:numPr>
        <w:numId w:val="9"/>
      </w:numPr>
      <w:adjustRightInd w:val="0"/>
      <w:snapToGrid w:val="0"/>
      <w:spacing w:line="228" w:lineRule="auto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4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98719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2593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0324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31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511145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BCF1959-62AF-4890-A760-FCA7E867E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5</Pages>
  <Words>970</Words>
  <Characters>5534</Characters>
  <Application>Microsoft Office Word</Application>
  <DocSecurity>0</DocSecurity>
  <Lines>46</Lines>
  <Paragraphs>12</Paragraphs>
  <ScaleCrop>false</ScaleCrop>
  <Company/>
  <LinksUpToDate>false</LinksUpToDate>
  <CharactersWithSpaces>6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di</dc:creator>
  <cp:keywords/>
  <dc:description/>
  <cp:lastModifiedBy>Qingdi</cp:lastModifiedBy>
  <cp:revision>25</cp:revision>
  <dcterms:created xsi:type="dcterms:W3CDTF">2021-06-18T01:39:00Z</dcterms:created>
  <dcterms:modified xsi:type="dcterms:W3CDTF">2022-02-21T02:56:00Z</dcterms:modified>
</cp:coreProperties>
</file>